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1D481" w14:textId="77777777" w:rsidR="0055237F" w:rsidRPr="00E57358" w:rsidRDefault="0055237F" w:rsidP="0055237F">
      <w:pPr>
        <w:spacing w:line="360" w:lineRule="auto"/>
        <w:rPr>
          <w:rFonts w:cs="Arial"/>
          <w:b/>
        </w:rPr>
      </w:pPr>
      <w:r>
        <w:rPr>
          <w:rFonts w:cs="Arial"/>
          <w:b/>
        </w:rPr>
        <w:t>S</w:t>
      </w:r>
      <w:r w:rsidR="00307D5A">
        <w:rPr>
          <w:rFonts w:cs="Arial"/>
          <w:b/>
        </w:rPr>
        <w:t>3 Table</w:t>
      </w:r>
      <w:bookmarkStart w:id="0" w:name="_GoBack"/>
      <w:bookmarkEnd w:id="0"/>
    </w:p>
    <w:p w14:paraId="52E240A3" w14:textId="77777777" w:rsidR="0055237F" w:rsidRPr="00644D85" w:rsidRDefault="0055237F" w:rsidP="0055237F">
      <w:pPr>
        <w:spacing w:line="360" w:lineRule="auto"/>
        <w:rPr>
          <w:rFonts w:cs="Arial"/>
          <w:b/>
        </w:rPr>
      </w:pPr>
      <w:r w:rsidRPr="0017472D">
        <w:rPr>
          <w:rFonts w:cs="Arial"/>
          <w:b/>
          <w:i/>
        </w:rPr>
        <w:t xml:space="preserve">G6PD, </w:t>
      </w:r>
      <w:r w:rsidRPr="0017472D">
        <w:rPr>
          <w:rFonts w:asciiTheme="minorHAnsi" w:hAnsiTheme="minorHAnsi"/>
          <w:b/>
          <w:i/>
          <w:color w:val="000000"/>
        </w:rPr>
        <w:t>IKBKG</w:t>
      </w:r>
      <w:r w:rsidRPr="0017472D">
        <w:rPr>
          <w:rFonts w:cs="Arial"/>
          <w:b/>
          <w:i/>
        </w:rPr>
        <w:t xml:space="preserve"> </w:t>
      </w:r>
      <w:r w:rsidRPr="0017472D">
        <w:rPr>
          <w:rFonts w:cs="Arial"/>
          <w:b/>
        </w:rPr>
        <w:t>and</w:t>
      </w:r>
      <w:r w:rsidRPr="0017472D">
        <w:rPr>
          <w:rFonts w:cs="Arial"/>
          <w:b/>
          <w:i/>
        </w:rPr>
        <w:t xml:space="preserve"> </w:t>
      </w:r>
      <w:r w:rsidRPr="0017472D">
        <w:rPr>
          <w:b/>
          <w:i/>
        </w:rPr>
        <w:t>CTAG1A/B</w:t>
      </w:r>
      <w:r w:rsidRPr="000C0A2E">
        <w:rPr>
          <w:b/>
        </w:rPr>
        <w:t xml:space="preserve"> </w:t>
      </w:r>
      <w:r>
        <w:rPr>
          <w:b/>
        </w:rPr>
        <w:t xml:space="preserve">loci </w:t>
      </w:r>
      <w:r w:rsidRPr="000D3B31">
        <w:rPr>
          <w:rFonts w:cs="Arial"/>
          <w:b/>
        </w:rPr>
        <w:t>polymorphisms</w:t>
      </w:r>
      <w:r w:rsidRPr="00E57358">
        <w:rPr>
          <w:rFonts w:cs="Arial"/>
          <w:b/>
        </w:rPr>
        <w:t xml:space="preserve"> and minor allele frequencies</w:t>
      </w:r>
      <w:r>
        <w:rPr>
          <w:rFonts w:cs="Arial"/>
          <w:b/>
        </w:rPr>
        <w:t xml:space="preserve"> in the child-parental trio study</w:t>
      </w:r>
    </w:p>
    <w:tbl>
      <w:tblPr>
        <w:tblW w:w="79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57"/>
        <w:gridCol w:w="935"/>
        <w:gridCol w:w="851"/>
        <w:gridCol w:w="992"/>
        <w:gridCol w:w="1064"/>
        <w:gridCol w:w="995"/>
        <w:gridCol w:w="1067"/>
      </w:tblGrid>
      <w:tr w:rsidR="0055237F" w:rsidRPr="00644D85" w14:paraId="2BCB173E" w14:textId="77777777" w:rsidTr="006C7111">
        <w:trPr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9D02" w14:textId="77777777" w:rsidR="0055237F" w:rsidRPr="00644D85" w:rsidRDefault="0055237F" w:rsidP="006C7111">
            <w:pPr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2FD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Major Alle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31ED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Minor Alle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29A49" w14:textId="77777777" w:rsidR="0055237F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Parent female</w:t>
            </w:r>
          </w:p>
          <w:p w14:paraId="7AA5B23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0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3D88E" w14:textId="77777777" w:rsidR="0055237F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Parent male</w:t>
            </w:r>
          </w:p>
          <w:p w14:paraId="2B8785F2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0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A5DE6" w14:textId="77777777" w:rsidR="0055237F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hild female</w:t>
            </w:r>
          </w:p>
          <w:p w14:paraId="3960F0E2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31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EE02" w14:textId="77777777" w:rsidR="0055237F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hild male</w:t>
            </w:r>
          </w:p>
          <w:p w14:paraId="1988AFC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29)</w:t>
            </w:r>
          </w:p>
        </w:tc>
      </w:tr>
      <w:tr w:rsidR="0055237F" w:rsidRPr="00644D85" w14:paraId="4D01559D" w14:textId="77777777" w:rsidTr="006C7111">
        <w:trPr>
          <w:trHeight w:val="300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BBC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2847035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C657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D68B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4B4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4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49F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38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C79F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2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82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86</w:t>
            </w:r>
          </w:p>
        </w:tc>
      </w:tr>
      <w:tr w:rsidR="0055237F" w:rsidRPr="00644D85" w14:paraId="04AF081E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521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610423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BED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F3A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091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6C7B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7C47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A89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14</w:t>
            </w:r>
          </w:p>
        </w:tc>
      </w:tr>
      <w:tr w:rsidR="0055237F" w:rsidRPr="00644D85" w14:paraId="0DFD05CA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0BFD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123895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F6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B73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988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F03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1D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7E1E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34</w:t>
            </w:r>
          </w:p>
        </w:tc>
      </w:tr>
      <w:tr w:rsidR="0055237F" w:rsidRPr="00644D85" w14:paraId="2E08A69D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D566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123935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7AA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29C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C2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E21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3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A54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168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76</w:t>
            </w:r>
          </w:p>
        </w:tc>
      </w:tr>
      <w:tr w:rsidR="0055237F" w:rsidRPr="00644D85" w14:paraId="6229A495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4A7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b36_1534136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865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50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FF01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C06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E13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45EE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38</w:t>
            </w:r>
          </w:p>
        </w:tc>
      </w:tr>
      <w:tr w:rsidR="0055237F" w:rsidRPr="00644D85" w14:paraId="2D62C342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E242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20714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010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378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ACB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741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9C7B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D38F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03</w:t>
            </w:r>
          </w:p>
        </w:tc>
      </w:tr>
      <w:tr w:rsidR="0055237F" w:rsidRPr="00644D85" w14:paraId="2221D8ED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7831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22300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D90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AFB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BE3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3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855F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03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5A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72</w:t>
            </w:r>
          </w:p>
        </w:tc>
      </w:tr>
      <w:tr w:rsidR="0055237F" w:rsidRPr="00644D85" w14:paraId="04536F04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D40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22300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8D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AFE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91C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0D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F30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DAC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79</w:t>
            </w:r>
          </w:p>
        </w:tc>
      </w:tr>
      <w:tr w:rsidR="0055237F" w:rsidRPr="00644D85" w14:paraId="1FE0F1A1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AFD1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b36_1534147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A3B7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591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B63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FC3B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3482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273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07</w:t>
            </w:r>
          </w:p>
        </w:tc>
      </w:tr>
      <w:tr w:rsidR="0055237F" w:rsidRPr="00644D85" w14:paraId="621230D4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763F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25159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10A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82C2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120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C62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571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5C3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07</w:t>
            </w:r>
          </w:p>
        </w:tc>
      </w:tr>
      <w:tr w:rsidR="0055237F" w:rsidRPr="00644D85" w14:paraId="72FB0C91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1658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25159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2C4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430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B1E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812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4CC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29D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07</w:t>
            </w:r>
          </w:p>
        </w:tc>
      </w:tr>
      <w:tr w:rsidR="0055237F" w:rsidRPr="00644D85" w14:paraId="0481E7C2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81F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G6PD3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410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3D2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91D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681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3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A87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3E7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59</w:t>
            </w:r>
          </w:p>
        </w:tc>
      </w:tr>
      <w:tr w:rsidR="0055237F" w:rsidRPr="00644D85" w14:paraId="516AEFDF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1DB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G6PD2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0C2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72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12E1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EA3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3AB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E221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72</w:t>
            </w:r>
          </w:p>
        </w:tc>
      </w:tr>
      <w:tr w:rsidR="0055237F" w:rsidRPr="00644D85" w14:paraId="2B50D70E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0D5D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7625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9F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505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267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B60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3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8AE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66E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76</w:t>
            </w:r>
          </w:p>
        </w:tc>
      </w:tr>
      <w:tr w:rsidR="0055237F" w:rsidRPr="00644D85" w14:paraId="5CB68613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08D4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7625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979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46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B71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D31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1FC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E9E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07</w:t>
            </w:r>
          </w:p>
        </w:tc>
      </w:tr>
      <w:tr w:rsidR="0055237F" w:rsidRPr="00644D85" w14:paraId="59285EFF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439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b36_1534230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912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53A1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040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7C1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009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02F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34</w:t>
            </w:r>
          </w:p>
        </w:tc>
      </w:tr>
      <w:tr w:rsidR="0055237F" w:rsidRPr="00644D85" w14:paraId="570A13C5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4F59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b36_1534243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0D0F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B88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5F0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0097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3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614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C2E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59</w:t>
            </w:r>
          </w:p>
        </w:tc>
      </w:tr>
      <w:tr w:rsidR="0055237F" w:rsidRPr="00644D85" w14:paraId="2F0A9C90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5C36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24723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FD2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FAB7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6A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71F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11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D55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03</w:t>
            </w:r>
          </w:p>
        </w:tc>
      </w:tr>
      <w:tr w:rsidR="0055237F" w:rsidRPr="00644D85" w14:paraId="31A1ADD5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0300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b36_1534262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E3C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104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67B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648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0D0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565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07</w:t>
            </w:r>
          </w:p>
        </w:tc>
      </w:tr>
      <w:tr w:rsidR="0055237F" w:rsidRPr="00644D85" w14:paraId="204278B2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8BA3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b36_1534267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BC1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89F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606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5EE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C98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E38E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34</w:t>
            </w:r>
          </w:p>
        </w:tc>
      </w:tr>
      <w:tr w:rsidR="0055237F" w:rsidRPr="00644D85" w14:paraId="4F0FDD47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060A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b36_1534289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86C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AFD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51F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4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DEF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4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E6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4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E88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448</w:t>
            </w:r>
          </w:p>
        </w:tc>
      </w:tr>
      <w:tr w:rsidR="0055237F" w:rsidRPr="00644D85" w14:paraId="0C4EEC9A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D804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48983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88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12B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5BCE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48F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7347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20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69</w:t>
            </w:r>
          </w:p>
        </w:tc>
      </w:tr>
      <w:tr w:rsidR="0055237F" w:rsidRPr="00644D85" w14:paraId="4B89F1F3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52F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59868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707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E17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630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35C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47C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0073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71</w:t>
            </w:r>
          </w:p>
        </w:tc>
      </w:tr>
      <w:tr w:rsidR="0055237F" w:rsidRPr="00644D85" w14:paraId="4B526506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DDA2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78790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47F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F72B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130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3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98CF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3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B2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3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2DF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241</w:t>
            </w:r>
          </w:p>
        </w:tc>
      </w:tr>
      <w:tr w:rsidR="0055237F" w:rsidRPr="00644D85" w14:paraId="528BB0C5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088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7053878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A3B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9A2A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32A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9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C29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34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5C45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103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81C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69</w:t>
            </w:r>
          </w:p>
        </w:tc>
      </w:tr>
      <w:tr w:rsidR="0055237F" w:rsidRPr="00644D85" w14:paraId="36498DDC" w14:textId="77777777" w:rsidTr="006C7111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4A9C" w14:textId="77777777" w:rsidR="0055237F" w:rsidRPr="00644D85" w:rsidRDefault="0055237F" w:rsidP="006C7111">
            <w:pPr>
              <w:rPr>
                <w:color w:val="000000"/>
              </w:rPr>
            </w:pPr>
            <w:r w:rsidRPr="00644D85">
              <w:rPr>
                <w:color w:val="000000"/>
              </w:rPr>
              <w:t>rs6003079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22BC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13487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8FBA8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6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B22FD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9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1E46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3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83F84" w14:textId="77777777" w:rsidR="0055237F" w:rsidRPr="00644D85" w:rsidRDefault="0055237F" w:rsidP="006C7111">
            <w:pPr>
              <w:jc w:val="center"/>
              <w:rPr>
                <w:color w:val="000000"/>
              </w:rPr>
            </w:pPr>
            <w:r w:rsidRPr="00644D85">
              <w:rPr>
                <w:color w:val="000000"/>
              </w:rPr>
              <w:t>0.034</w:t>
            </w:r>
          </w:p>
        </w:tc>
      </w:tr>
    </w:tbl>
    <w:p w14:paraId="3ED401C5" w14:textId="77777777" w:rsidR="0055237F" w:rsidRPr="00E57358" w:rsidRDefault="0055237F" w:rsidP="0055237F">
      <w:pPr>
        <w:tabs>
          <w:tab w:val="left" w:pos="1815"/>
        </w:tabs>
        <w:ind w:right="26"/>
      </w:pPr>
      <w:r>
        <w:t xml:space="preserve">rs33950507 (HbC)- </w:t>
      </w:r>
      <w:r w:rsidRPr="002B6459">
        <w:t>G</w:t>
      </w:r>
      <w:r>
        <w:t>, b36_153412566-C, b36_153412620-C, b36_153412734-G, b36_153412861</w:t>
      </w:r>
      <w:r w:rsidRPr="00940EBC">
        <w:t xml:space="preserve">-G, b36_153413455-A, b36_153413678-C, b36_153413799-G, b36_153414378-G, G6PD968-T, b36_153414531-C, b36_153414709-C, rs598699-G, b36_153414937-T, </w:t>
      </w:r>
      <w:r w:rsidRPr="00940EBC">
        <w:rPr>
          <w:color w:val="000000"/>
        </w:rPr>
        <w:t xml:space="preserve">G6PD680-G, </w:t>
      </w:r>
      <w:r w:rsidRPr="00940EBC">
        <w:t>36_153415799-G, b36_153415828-G, G6PD542-A, b36_153415904-C, b36_153416019-C, b36_153416656-G, b36_153416679-A, b36_153417405-A, b36_153417417-A, b36_153424232-T,  b36_153426313-G, b36_153427466-T,  rs5986992-C, b36_153429686-G, rs5986997-C are all fixed; b36_153411172-</w:t>
      </w:r>
      <w:r>
        <w:t>G, b36_153415014-A, rs5986875-A, and b36_153426354-C all had allele frequencies less than 1%.</w:t>
      </w:r>
    </w:p>
    <w:p w14:paraId="6654BC07" w14:textId="77777777" w:rsidR="0055237F" w:rsidRPr="00E57358" w:rsidRDefault="0055237F" w:rsidP="0055237F">
      <w:pPr>
        <w:rPr>
          <w:b/>
        </w:rPr>
      </w:pPr>
    </w:p>
    <w:p w14:paraId="5BBE5419" w14:textId="77777777" w:rsidR="0040482B" w:rsidRDefault="0040482B"/>
    <w:sectPr w:rsidR="0040482B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37F"/>
    <w:rsid w:val="00307D5A"/>
    <w:rsid w:val="0040482B"/>
    <w:rsid w:val="0055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409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37F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37F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4</Characters>
  <Application>Microsoft Macintosh Word</Application>
  <DocSecurity>0</DocSecurity>
  <Lines>13</Lines>
  <Paragraphs>3</Paragraphs>
  <ScaleCrop>false</ScaleCrop>
  <Company>LSHTM</Company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2</cp:revision>
  <dcterms:created xsi:type="dcterms:W3CDTF">2014-10-24T16:28:00Z</dcterms:created>
  <dcterms:modified xsi:type="dcterms:W3CDTF">2014-12-30T22:59:00Z</dcterms:modified>
</cp:coreProperties>
</file>